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51E5C3D" w:rsidR="000035D5" w:rsidRDefault="000035D5">
                            <w:r>
                              <w:t xml:space="preserve">Reported on page number: </w:t>
                            </w:r>
                            <w:r w:rsidR="00B855BF">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151E5C3D" w:rsidR="000035D5" w:rsidRDefault="000035D5">
                      <w:r>
                        <w:t xml:space="preserve">Reported on page number: </w:t>
                      </w:r>
                      <w:r w:rsidR="00B855BF">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91A0DEA" w:rsidR="000035D5" w:rsidRDefault="000035D5" w:rsidP="000035D5">
                            <w:r>
                              <w:t xml:space="preserve">Reported on page number: </w:t>
                            </w:r>
                            <w:r w:rsidR="00B855B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91A0DEA" w:rsidR="000035D5" w:rsidRDefault="000035D5" w:rsidP="000035D5">
                      <w:r>
                        <w:t xml:space="preserve">Reported on page number: </w:t>
                      </w:r>
                      <w:r w:rsidR="00B855B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E16A402" w:rsidR="000035D5" w:rsidRDefault="00B855BF" w:rsidP="000035D5">
                            <w:r>
                              <w:t>Yes, 6 members of the study team are local collabor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7E16A402" w:rsidR="000035D5" w:rsidRDefault="00B855BF" w:rsidP="000035D5">
                      <w:r>
                        <w:t>Yes, 6 members of the study team are local collaborator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E284DD8" w:rsidR="000035D5" w:rsidRDefault="00420AD9" w:rsidP="000035D5">
                            <w:r>
                              <w:t xml:space="preserve">This study had an Advisory Board (AB) of local health and other government authorities who provided letters of support and met regularly about the study and a Community Advisory Board (CAB) of sex worker representatives who were engaged at project inception to serve as the voices of their commun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E284DD8" w:rsidR="000035D5" w:rsidRDefault="00420AD9" w:rsidP="000035D5">
                      <w:r>
                        <w:t xml:space="preserve">This study had an Advisory Board (AB) of local health and other government authorities who provided letters of support and met regularly about the study and a Community Advisory Board (CAB) of </w:t>
                      </w:r>
                      <w:r>
                        <w:t xml:space="preserve">sex worker </w:t>
                      </w:r>
                      <w:r>
                        <w:t xml:space="preserve">representatives who were engaged at project inception to serve as the voices of their communiti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F467468" w:rsidR="000035D5" w:rsidRDefault="00AA7740" w:rsidP="000035D5">
                            <w:r>
                              <w:t xml:space="preserve">The Community Advisory Board (CAB) for the larger cohort study which consisted of representatives from the community of sex workers where the research was carried out met quarterly and provide inputs on aims of the research, methods, and anticipated outcom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F467468" w:rsidR="000035D5" w:rsidRDefault="00AA7740" w:rsidP="000035D5">
                      <w:r>
                        <w:t xml:space="preserve">The Community Advisory Board (CAB) for the larger cohort study which consisted of representatives from the community of sex workers where the research was carried out met quarterly and provide inputs on aims of the research, methods, and anticipated outcom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FAC1BD7" w:rsidR="000035D5" w:rsidRDefault="00AA7740" w:rsidP="000035D5">
                            <w:r>
                              <w:t xml:space="preserve">This study used oral informed consent which </w:t>
                            </w:r>
                            <w:r w:rsidR="00420AD9">
                              <w:t>involved</w:t>
                            </w:r>
                            <w:r>
                              <w:t xml:space="preserve"> study team members reading </w:t>
                            </w:r>
                            <w:r w:rsidR="00420AD9">
                              <w:t>the consent aloud</w:t>
                            </w:r>
                            <w:r>
                              <w:t xml:space="preserve"> to participants</w:t>
                            </w:r>
                            <w:r w:rsidR="00420AD9">
                              <w:t xml:space="preserve">. The script language was back translated from Swahili to </w:t>
                            </w:r>
                            <w:proofErr w:type="spellStart"/>
                            <w:r w:rsidR="00420AD9">
                              <w:t>Enlish</w:t>
                            </w:r>
                            <w:proofErr w:type="spellEnd"/>
                            <w:r w:rsidR="00420AD9">
                              <w:t xml:space="preserve"> to check accuracy. The team members obtaining consent from participants were trained in techniques to ensure comprehen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2FAC1BD7" w:rsidR="000035D5" w:rsidRDefault="00AA7740" w:rsidP="000035D5">
                      <w:r>
                        <w:t xml:space="preserve">This study used oral informed consent which </w:t>
                      </w:r>
                      <w:r w:rsidR="00420AD9">
                        <w:t>involved</w:t>
                      </w:r>
                      <w:r>
                        <w:t xml:space="preserve"> study team members reading </w:t>
                      </w:r>
                      <w:r w:rsidR="00420AD9">
                        <w:t>the consent aloud</w:t>
                      </w:r>
                      <w:r>
                        <w:t xml:space="preserve"> to participants</w:t>
                      </w:r>
                      <w:r w:rsidR="00420AD9">
                        <w:t xml:space="preserve">. The script language was back translated from Swahili to </w:t>
                      </w:r>
                      <w:proofErr w:type="spellStart"/>
                      <w:r w:rsidR="00420AD9">
                        <w:t>Enlish</w:t>
                      </w:r>
                      <w:proofErr w:type="spellEnd"/>
                      <w:r w:rsidR="00420AD9">
                        <w:t xml:space="preserve"> to check accuracy. The team members obtaining consent from participants were trained in techniques to ensure comprehensi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66733657" w:rsidR="000035D5" w:rsidRDefault="001B39B9"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02D2578">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B06AE4E" w14:textId="0F603DB6" w:rsidR="001B39B9" w:rsidRPr="001B39B9" w:rsidRDefault="001B39B9" w:rsidP="001B39B9">
                            <w:pPr>
                              <w:rPr>
                                <w:rFonts w:ascii="Times New Roman" w:eastAsia="Times New Roman" w:hAnsi="Times New Roman" w:cs="Times New Roman"/>
                              </w:rPr>
                            </w:pPr>
                            <w:r w:rsidRPr="001B39B9">
                              <w:rPr>
                                <w:rFonts w:ascii="Calibri" w:eastAsia="Times New Roman" w:hAnsi="Calibri" w:cs="Calibri"/>
                                <w:color w:val="000000"/>
                              </w:rPr>
                              <w:t>We</w:t>
                            </w:r>
                            <w:r w:rsidRPr="001B39B9">
                              <w:rPr>
                                <w:rFonts w:ascii="Calibri" w:eastAsia="Times New Roman" w:hAnsi="Calibri" w:cs="Calibri"/>
                                <w:color w:val="000000"/>
                                <w:sz w:val="27"/>
                                <w:szCs w:val="27"/>
                              </w:rPr>
                              <w:t xml:space="preserve"> </w:t>
                            </w:r>
                            <w:r w:rsidRPr="001B39B9">
                              <w:rPr>
                                <w:rFonts w:ascii="Calibri" w:eastAsia="Times New Roman" w:hAnsi="Calibri" w:cs="Calibri"/>
                                <w:color w:val="000000"/>
                              </w:rPr>
                              <w:t>will share the publication with local stakeholders</w:t>
                            </w:r>
                            <w:r>
                              <w:rPr>
                                <w:rFonts w:ascii="Calibri" w:eastAsia="Times New Roman" w:hAnsi="Calibri" w:cs="Calibri"/>
                                <w:color w:val="000000"/>
                              </w:rPr>
                              <w:t xml:space="preserve"> and</w:t>
                            </w:r>
                            <w:r w:rsidRPr="001B39B9">
                              <w:rPr>
                                <w:rFonts w:ascii="Calibri" w:eastAsia="Times New Roman" w:hAnsi="Calibri" w:cs="Calibri"/>
                                <w:color w:val="000000"/>
                              </w:rPr>
                              <w:t xml:space="preserve"> we are planning a dissemination meeting to present </w:t>
                            </w:r>
                            <w:r>
                              <w:rPr>
                                <w:rFonts w:ascii="Calibri" w:eastAsia="Times New Roman" w:hAnsi="Calibri" w:cs="Calibri"/>
                                <w:color w:val="000000"/>
                              </w:rPr>
                              <w:t>these study</w:t>
                            </w:r>
                            <w:r w:rsidRPr="001B39B9">
                              <w:rPr>
                                <w:rFonts w:ascii="Calibri" w:eastAsia="Times New Roman" w:hAnsi="Calibri" w:cs="Calibri"/>
                                <w:color w:val="000000"/>
                              </w:rPr>
                              <w:t xml:space="preserve"> findings </w:t>
                            </w:r>
                            <w:r>
                              <w:rPr>
                                <w:rFonts w:ascii="Calibri" w:eastAsia="Times New Roman" w:hAnsi="Calibri" w:cs="Calibri"/>
                                <w:color w:val="000000"/>
                              </w:rPr>
                              <w:t xml:space="preserve">among others </w:t>
                            </w:r>
                            <w:r w:rsidR="00D80488">
                              <w:rPr>
                                <w:rFonts w:ascii="Calibri" w:eastAsia="Times New Roman" w:hAnsi="Calibri" w:cs="Calibri"/>
                                <w:color w:val="000000"/>
                              </w:rPr>
                              <w:t>to</w:t>
                            </w:r>
                            <w:r>
                              <w:rPr>
                                <w:rFonts w:ascii="Calibri" w:eastAsia="Times New Roman" w:hAnsi="Calibri" w:cs="Calibri"/>
                                <w:color w:val="000000"/>
                              </w:rPr>
                              <w:t xml:space="preserve"> the communities where the study was conducted</w:t>
                            </w:r>
                            <w:r w:rsidRPr="001B39B9">
                              <w:rPr>
                                <w:rFonts w:ascii="Calibri" w:eastAsia="Times New Roman" w:hAnsi="Calibri" w:cs="Calibri"/>
                                <w:color w:val="000000"/>
                              </w:rPr>
                              <w:t>.</w:t>
                            </w:r>
                          </w:p>
                          <w:p w14:paraId="63B5C0C8" w14:textId="77777777" w:rsidR="000035D5" w:rsidRPr="001B39B9"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4B06AE4E" w14:textId="0F603DB6" w:rsidR="001B39B9" w:rsidRPr="001B39B9" w:rsidRDefault="001B39B9" w:rsidP="001B39B9">
                      <w:pPr>
                        <w:rPr>
                          <w:rFonts w:ascii="Times New Roman" w:eastAsia="Times New Roman" w:hAnsi="Times New Roman" w:cs="Times New Roman"/>
                        </w:rPr>
                      </w:pPr>
                      <w:r w:rsidRPr="001B39B9">
                        <w:rPr>
                          <w:rFonts w:ascii="Calibri" w:eastAsia="Times New Roman" w:hAnsi="Calibri" w:cs="Calibri"/>
                          <w:color w:val="000000"/>
                        </w:rPr>
                        <w:t>We</w:t>
                      </w:r>
                      <w:r w:rsidRPr="001B39B9">
                        <w:rPr>
                          <w:rFonts w:ascii="Calibri" w:eastAsia="Times New Roman" w:hAnsi="Calibri" w:cs="Calibri"/>
                          <w:color w:val="000000"/>
                          <w:sz w:val="27"/>
                          <w:szCs w:val="27"/>
                        </w:rPr>
                        <w:t xml:space="preserve"> </w:t>
                      </w:r>
                      <w:r w:rsidRPr="001B39B9">
                        <w:rPr>
                          <w:rFonts w:ascii="Calibri" w:eastAsia="Times New Roman" w:hAnsi="Calibri" w:cs="Calibri"/>
                          <w:color w:val="000000"/>
                        </w:rPr>
                        <w:t>will share the publication with local stakeholders</w:t>
                      </w:r>
                      <w:r>
                        <w:rPr>
                          <w:rFonts w:ascii="Calibri" w:eastAsia="Times New Roman" w:hAnsi="Calibri" w:cs="Calibri"/>
                          <w:color w:val="000000"/>
                        </w:rPr>
                        <w:t xml:space="preserve"> and</w:t>
                      </w:r>
                      <w:r w:rsidRPr="001B39B9">
                        <w:rPr>
                          <w:rFonts w:ascii="Calibri" w:eastAsia="Times New Roman" w:hAnsi="Calibri" w:cs="Calibri"/>
                          <w:color w:val="000000"/>
                        </w:rPr>
                        <w:t xml:space="preserve"> we are planning a dissemination meeting to present </w:t>
                      </w:r>
                      <w:r>
                        <w:rPr>
                          <w:rFonts w:ascii="Calibri" w:eastAsia="Times New Roman" w:hAnsi="Calibri" w:cs="Calibri"/>
                          <w:color w:val="000000"/>
                        </w:rPr>
                        <w:t>these study</w:t>
                      </w:r>
                      <w:r w:rsidRPr="001B39B9">
                        <w:rPr>
                          <w:rFonts w:ascii="Calibri" w:eastAsia="Times New Roman" w:hAnsi="Calibri" w:cs="Calibri"/>
                          <w:color w:val="000000"/>
                        </w:rPr>
                        <w:t xml:space="preserve"> findings </w:t>
                      </w:r>
                      <w:r>
                        <w:rPr>
                          <w:rFonts w:ascii="Calibri" w:eastAsia="Times New Roman" w:hAnsi="Calibri" w:cs="Calibri"/>
                          <w:color w:val="000000"/>
                        </w:rPr>
                        <w:t xml:space="preserve">among others </w:t>
                      </w:r>
                      <w:r w:rsidR="00D80488">
                        <w:rPr>
                          <w:rFonts w:ascii="Calibri" w:eastAsia="Times New Roman" w:hAnsi="Calibri" w:cs="Calibri"/>
                          <w:color w:val="000000"/>
                        </w:rPr>
                        <w:t>to</w:t>
                      </w:r>
                      <w:r>
                        <w:rPr>
                          <w:rFonts w:ascii="Calibri" w:eastAsia="Times New Roman" w:hAnsi="Calibri" w:cs="Calibri"/>
                          <w:color w:val="000000"/>
                        </w:rPr>
                        <w:t xml:space="preserve"> the communities where the study was conducted</w:t>
                      </w:r>
                      <w:r w:rsidRPr="001B39B9">
                        <w:rPr>
                          <w:rFonts w:ascii="Calibri" w:eastAsia="Times New Roman" w:hAnsi="Calibri" w:cs="Calibri"/>
                          <w:color w:val="000000"/>
                        </w:rPr>
                        <w:t>.</w:t>
                      </w:r>
                    </w:p>
                    <w:p w14:paraId="63B5C0C8" w14:textId="77777777" w:rsidR="000035D5" w:rsidRPr="001B39B9" w:rsidRDefault="000035D5" w:rsidP="000035D5"/>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3D9DB69B"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1E37E" w14:textId="77777777" w:rsidR="00B551DD" w:rsidRDefault="00B551DD" w:rsidP="00F57A3B">
      <w:r>
        <w:separator/>
      </w:r>
    </w:p>
  </w:endnote>
  <w:endnote w:type="continuationSeparator" w:id="0">
    <w:p w14:paraId="772F637F" w14:textId="77777777" w:rsidR="00B551DD" w:rsidRDefault="00B551D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DEA9BE" w14:textId="77777777" w:rsidR="00B551DD" w:rsidRDefault="00B551DD" w:rsidP="00F57A3B">
      <w:r>
        <w:separator/>
      </w:r>
    </w:p>
  </w:footnote>
  <w:footnote w:type="continuationSeparator" w:id="0">
    <w:p w14:paraId="701666DF" w14:textId="77777777" w:rsidR="00B551DD" w:rsidRDefault="00B551D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5E7E"/>
    <w:rsid w:val="000F365D"/>
    <w:rsid w:val="001112C0"/>
    <w:rsid w:val="00116E71"/>
    <w:rsid w:val="001B39B9"/>
    <w:rsid w:val="00335779"/>
    <w:rsid w:val="003E76FB"/>
    <w:rsid w:val="00420AD9"/>
    <w:rsid w:val="004A7A57"/>
    <w:rsid w:val="00541C18"/>
    <w:rsid w:val="00580384"/>
    <w:rsid w:val="005F1AA3"/>
    <w:rsid w:val="00614A9C"/>
    <w:rsid w:val="0069423E"/>
    <w:rsid w:val="00831ADE"/>
    <w:rsid w:val="00841F25"/>
    <w:rsid w:val="009364D9"/>
    <w:rsid w:val="00A43F5B"/>
    <w:rsid w:val="00AA7740"/>
    <w:rsid w:val="00B551DD"/>
    <w:rsid w:val="00B855BF"/>
    <w:rsid w:val="00D80488"/>
    <w:rsid w:val="00E004E6"/>
    <w:rsid w:val="00F57A3B"/>
    <w:rsid w:val="00FF1951"/>
    <w:rsid w:val="00FF78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7238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drea Mantsios</cp:lastModifiedBy>
  <cp:revision>5</cp:revision>
  <dcterms:created xsi:type="dcterms:W3CDTF">2022-07-18T03:46:00Z</dcterms:created>
  <dcterms:modified xsi:type="dcterms:W3CDTF">2022-07-19T03:22:00Z</dcterms:modified>
</cp:coreProperties>
</file>